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316C6" w:rsidRPr="000E1A4E" w:rsidRDefault="000E1A4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E1A4E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:rsidR="000E1A4E" w:rsidRDefault="000E1A4E">
      <w:pPr>
        <w:rPr>
          <w:rFonts w:ascii="Times New Roman" w:hAnsi="Times New Roman" w:cs="Times New Roman"/>
        </w:rPr>
      </w:pPr>
      <w:r w:rsidRPr="000E1A4E">
        <w:rPr>
          <w:rFonts w:ascii="Times New Roman" w:hAnsi="Times New Roman" w:cs="Times New Roman"/>
        </w:rPr>
        <w:t>Figure 1. Participant Flow Diagram</w:t>
      </w:r>
    </w:p>
    <w:p w:rsidR="000E1A4E" w:rsidRDefault="000E1A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6550660"/>
            <wp:effectExtent l="0" t="0" r="0" b="2540"/>
            <wp:docPr id="36987000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870004" name="圖片 36987000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5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1A4E" w:rsidRPr="000E1A4E" w:rsidRDefault="000E1A4E">
      <w:pPr>
        <w:rPr>
          <w:rFonts w:ascii="Times New Roman" w:hAnsi="Times New Roman" w:cs="Times New Roman" w:hint="eastAsia"/>
        </w:rPr>
      </w:pPr>
      <w:r w:rsidRPr="000E1A4E">
        <w:rPr>
          <w:rFonts w:ascii="Times New Roman" w:hAnsi="Times New Roman" w:cs="Times New Roman"/>
          <w:i/>
          <w:iCs/>
        </w:rPr>
        <w:t>Note. WHO-5 = World Health Organization Five Well-Being Index. Missing data were not imputed;</w:t>
      </w:r>
      <w:r>
        <w:rPr>
          <w:rFonts w:ascii="Times New Roman" w:hAnsi="Times New Roman" w:cs="Times New Roman"/>
          <w:i/>
          <w:iCs/>
        </w:rPr>
        <w:t xml:space="preserve"> </w:t>
      </w:r>
      <w:r w:rsidRPr="000E1A4E">
        <w:rPr>
          <w:rFonts w:ascii="Times New Roman" w:hAnsi="Times New Roman" w:cs="Times New Roman"/>
          <w:i/>
          <w:iCs/>
        </w:rPr>
        <w:t>analyses were conducted on participants with complete data across all key analytic variables.</w:t>
      </w:r>
    </w:p>
    <w:sectPr w:rsidR="000E1A4E" w:rsidRPr="000E1A4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4E"/>
    <w:rsid w:val="000E1A4E"/>
    <w:rsid w:val="00C316C6"/>
    <w:rsid w:val="00C5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DCC9E"/>
  <w15:chartTrackingRefBased/>
  <w15:docId w15:val="{AF67E9B0-608D-B64F-94BE-35AAD7803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1A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1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1A4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1A4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1A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1A4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1A4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1A4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1A4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E1A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E1A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E1A4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E1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E1A4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E1A4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E1A4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E1A4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E1A4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E1A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E1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1A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E1A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1A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E1A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1A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1A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1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E1A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1A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鎧麟</dc:creator>
  <cp:keywords/>
  <dc:description/>
  <cp:lastModifiedBy>梁鎧麟</cp:lastModifiedBy>
  <cp:revision>1</cp:revision>
  <dcterms:created xsi:type="dcterms:W3CDTF">2026-04-15T00:04:00Z</dcterms:created>
  <dcterms:modified xsi:type="dcterms:W3CDTF">2026-04-15T00:06:00Z</dcterms:modified>
</cp:coreProperties>
</file>